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tctcgatcccgcgaaat</w:t>
      </w:r>
      <w:r>
        <w:rPr>
          <w:rFonts w:cs="Calibri"/>
          <w:sz w:val="24"/>
          <w:szCs w:val="24"/>
          <w:u w:val="single"/>
        </w:rPr>
        <w:t>taatacgactcactata</w:t>
      </w:r>
      <w:r>
        <w:rPr>
          <w:rFonts w:cs="Calibri"/>
          <w:sz w:val="24"/>
          <w:szCs w:val="24"/>
        </w:rPr>
        <w:t>gggagaccacaacggtttccctctagaaataattttgtttaactttaag</w:t>
      </w:r>
      <w:r>
        <w:rPr>
          <w:rFonts w:cs="Calibri"/>
          <w:sz w:val="24"/>
          <w:szCs w:val="24"/>
          <w:u w:val="single"/>
        </w:rPr>
        <w:t>aaggag</w:t>
      </w:r>
      <w:r>
        <w:rPr>
          <w:rFonts w:cs="Calibri"/>
          <w:sz w:val="24"/>
          <w:szCs w:val="24"/>
        </w:rPr>
        <w:t>atatacat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1282065</wp:posOffset>
                </wp:positionH>
                <wp:positionV relativeFrom="paragraph">
                  <wp:posOffset>-68580</wp:posOffset>
                </wp:positionV>
                <wp:extent cx="890905" cy="2260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5B9BD5"/>
                              </w:rPr>
                            </w:pPr>
                            <w:r>
                              <w:rPr>
                                <w:color w:val="5B9BD5"/>
                              </w:rPr>
                              <w:t>T7 promot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-5.4pt;mso-position-vertical-relative:text;margin-left:10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5B9BD5"/>
                        </w:rPr>
                      </w:pPr>
                      <w:r>
                        <w:rPr>
                          <w:color w:val="5B9BD5"/>
                        </w:rPr>
                        <w:t>T7 promo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589915</wp:posOffset>
                </wp:positionH>
                <wp:positionV relativeFrom="paragraph">
                  <wp:posOffset>293370</wp:posOffset>
                </wp:positionV>
                <wp:extent cx="452755" cy="2260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5B9BD5"/>
                              </w:rPr>
                            </w:pPr>
                            <w:r>
                              <w:rPr>
                                <w:color w:val="5B9BD5"/>
                              </w:rPr>
                              <w:t>rb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65pt;height:17.8pt;mso-wrap-distance-left:9.05pt;mso-wrap-distance-right:9.05pt;mso-wrap-distance-top:3.6pt;mso-wrap-distance-bottom:3.6pt;margin-top:23.1pt;mso-position-vertical-relative:text;margin-left:4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5B9BD5"/>
                        </w:rPr>
                      </w:pPr>
                      <w:r>
                        <w:rPr>
                          <w:color w:val="5B9BD5"/>
                        </w:rPr>
                        <w:t>rb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TG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2310765</wp:posOffset>
                </wp:positionH>
                <wp:positionV relativeFrom="paragraph">
                  <wp:posOffset>155575</wp:posOffset>
                </wp:positionV>
                <wp:extent cx="890905" cy="22606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7030A0"/>
                              </w:rPr>
                              <w:t>HA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2.25pt;mso-position-vertical-relative:text;margin-left:18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7030A0"/>
                        </w:rPr>
                        <w:t>HA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TCCTTATGATGTGCCTGACTACGCG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2310765</wp:posOffset>
                </wp:positionH>
                <wp:positionV relativeFrom="paragraph">
                  <wp:posOffset>130810</wp:posOffset>
                </wp:positionV>
                <wp:extent cx="890905" cy="22606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G spac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0.3pt;mso-position-vertical-relative:text;margin-left:18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G spac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GT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2313940</wp:posOffset>
                </wp:positionH>
                <wp:positionV relativeFrom="paragraph">
                  <wp:posOffset>163195</wp:posOffset>
                </wp:positionV>
                <wp:extent cx="890905" cy="22606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HA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2.85pt;mso-position-vertical-relative:text;margin-left:18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HA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CCCATATGACGTACCAGATTATGCA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posOffset>2320290</wp:posOffset>
                </wp:positionH>
                <wp:positionV relativeFrom="paragraph">
                  <wp:posOffset>128905</wp:posOffset>
                </wp:positionV>
                <wp:extent cx="890905" cy="22606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GS spac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0.15pt;mso-position-vertical-relative:text;margin-left:18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GS spac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GA TCC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2313940</wp:posOffset>
                </wp:positionH>
                <wp:positionV relativeFrom="paragraph">
                  <wp:posOffset>170815</wp:posOffset>
                </wp:positionV>
                <wp:extent cx="890905" cy="22606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HA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3.45pt;mso-position-vertical-relative:text;margin-left:18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HA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TCCGTACGATGTTCCGGATTACGCC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2313940</wp:posOffset>
                </wp:positionH>
                <wp:positionV relativeFrom="paragraph">
                  <wp:posOffset>165100</wp:posOffset>
                </wp:positionV>
                <wp:extent cx="890905" cy="22606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7030A0"/>
                              </w:rPr>
                              <w:t xml:space="preserve">8 </w:t>
                            </w:r>
                            <w:r>
                              <w:rPr>
                                <w:rFonts w:cs="Calibri"/>
                                <w:color w:val="7030A0"/>
                              </w:rPr>
                              <w:t>× G link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3pt;mso-position-vertical-relative:text;margin-left:18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7030A0"/>
                        </w:rPr>
                        <w:t xml:space="preserve">8 </w:t>
                      </w:r>
                      <w:r>
                        <w:rPr>
                          <w:rFonts w:cs="Calibri"/>
                          <w:color w:val="7030A0"/>
                        </w:rPr>
                        <w:t>× G link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alibri"/>
          <w:sz w:val="24"/>
          <w:szCs w:val="24"/>
        </w:rPr>
        <w:t>GGTGGAGGCGGTGGAGGTGGAGGT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cs="Calibri"/>
          <w:sz w:val="24"/>
          <w:szCs w:val="24"/>
        </w:rPr>
        <w:t>CAACTCACCCCAACTTTCTACGACAATTCATGCCCGAACGTTAGCAACATTGTCCGCGACACCATCGTAAACGAACTGCGTTCTGATCCGCGTATTGCTGCGTCCATCCTGCGCCTGCACTTCCACGATTGTTTCGTTAACGGATGCGACGCGTCTATCCTGCTGGACAACACCACCTCCTTCCGTACCGAAAAGGATGCGTTCGGCAACGCCAACTCCGCGCGCGGTTTCCCAGTTATCGACCGCATGAAAGCCGCTGTAGAATCCGCCTGTCCGCGTACCGTATCTTGCGCAGACCTCCTGACCATCGCGGCCCAGCAGAGCGTTACTCTAGCAGGTGGCCCGTCTTGGCGTGTTCCGCTGGGTCGTCGTGATTCTCTACAGGCGTTCCTGGATCTGGCCAACGCAAATCTGCCAGCTCCGTTCTTCACCCTGCCGCAGCTGAAAGATAGCTTCCGTAACGTTGGCCTGAACCGTTCATCCGATCTGGTGGCGTTGTCTGGTGGTCACACCTTCGGGAAAAACCAGTGCCGTTTCATCATGGACCGCCTGTATAACTTCTCGAACACCGGTCTGCCGGACCCGACCCTGAACACCACCTATTTGCAGACTCTGCGTGGGCTGTGCCCGCTGAACGGTAACCTGTCCGCGCTGGTTGACTTCGATCTGCGTACTCCGACCATCTTCGATAACAAATACTACGTTAACCTGGAAGAACAGAAGGGCCTGATTCAGTCTGACCAGGAGCTGTTCTCCTCCCCGAACGCGACCGACACCATCCCGCTGGTTCGTAGCTTCGCGAACAGCACGCAGACTTTCTTCAACGCTTTCGTAGAGGCTATGGACCGTATGGGTAACATTACCCCGCTGACCGGTACGCAGGGACAGATCCGCCTGAACTGCCGCGTGGTTAACTCCAACTCC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4923790</wp:posOffset>
                </wp:positionH>
                <wp:positionV relativeFrom="paragraph">
                  <wp:posOffset>1466215</wp:posOffset>
                </wp:positionV>
                <wp:extent cx="890905" cy="22606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HR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15.45pt;mso-position-vertical-relative:text;margin-left:3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HR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1590040</wp:posOffset>
                </wp:positionH>
                <wp:positionV relativeFrom="paragraph">
                  <wp:posOffset>174625</wp:posOffset>
                </wp:positionV>
                <wp:extent cx="890905" cy="22606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7030A0"/>
                              </w:rPr>
                              <w:t xml:space="preserve">6 </w:t>
                            </w:r>
                            <w:r>
                              <w:rPr>
                                <w:rFonts w:cs="Calibri"/>
                                <w:color w:val="7030A0"/>
                              </w:rPr>
                              <w:t>× His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3.75pt;mso-position-vertical-relative:text;margin-left:12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7030A0"/>
                        </w:rPr>
                        <w:t xml:space="preserve">6 </w:t>
                      </w:r>
                      <w:r>
                        <w:rPr>
                          <w:rFonts w:cs="Calibri"/>
                          <w:color w:val="7030A0"/>
                        </w:rPr>
                        <w:t>× His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ACCACCACCACCACCAC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1590040</wp:posOffset>
                </wp:positionH>
                <wp:positionV relativeFrom="paragraph">
                  <wp:posOffset>149860</wp:posOffset>
                </wp:positionV>
                <wp:extent cx="1329055" cy="22606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905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Double stop cond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65pt;height:17.8pt;mso-wrap-distance-left:9.05pt;mso-wrap-distance-right:9.05pt;mso-wrap-distance-top:3.6pt;mso-wrap-distance-bottom:3.6pt;margin-top:11.8pt;mso-position-vertical-relative:text;margin-left:12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Double stop con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ATAA</w:t>
      </w:r>
    </w:p>
    <w:p>
      <w:pPr>
        <w:pStyle w:val="Normal"/>
        <w:spacing w:lineRule="exact" w:line="5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atccggctgctaacaaagcccgaaaggaagctgagttggctgctgccaccgctgagcaataactagc</w:t>
      </w:r>
      <w:r>
        <w:rPr>
          <w:rFonts w:cs="Calibri"/>
          <w:sz w:val="24"/>
          <w:szCs w:val="24"/>
          <w:u w:val="single"/>
        </w:rPr>
        <w:t>ataaccccttggggcctctaaacgggtcttgaggggttttttg</w:t>
      </w:r>
      <w:r>
        <w:rPr>
          <w:rFonts w:cs="Calibri"/>
          <w:sz w:val="24"/>
          <w:szCs w:val="24"/>
        </w:rPr>
        <w:t>ctgaaaggaggaactatatccgga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4796790</wp:posOffset>
                </wp:positionH>
                <wp:positionV relativeFrom="paragraph">
                  <wp:posOffset>86995</wp:posOffset>
                </wp:positionV>
                <wp:extent cx="1127125" cy="22606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12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5B9BD5"/>
                              </w:rPr>
                              <w:t>T7 terminato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75pt;height:17.8pt;mso-wrap-distance-left:9.05pt;mso-wrap-distance-right:9.05pt;mso-wrap-distance-top:3.6pt;mso-wrap-distance-bottom:3.6pt;margin-top:6.85pt;mso-position-vertical-relative:text;margin-left:37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5B9BD5"/>
                        </w:rPr>
                        <w:t>T7 termina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276" w:right="3117" w:gutter="0" w:header="0" w:top="993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1:50:00Z</dcterms:created>
  <dc:creator>Zhu</dc:creator>
  <dc:description/>
  <cp:keywords/>
  <dc:language>en-US</dc:language>
  <cp:lastModifiedBy>Zhu</cp:lastModifiedBy>
  <dcterms:modified xsi:type="dcterms:W3CDTF">2014-11-26T07:06:00Z</dcterms:modified>
  <cp:revision>6</cp:revision>
  <dc:subject/>
  <dc:title/>
</cp:coreProperties>
</file>